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1. Medline search strategy.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13.1428571428571"/>
        <w:gridCol w:w="7220.571428571429"/>
        <w:gridCol w:w="1426.2857142857142"/>
        <w:tblGridChange w:id="0">
          <w:tblGrid>
            <w:gridCol w:w="713.1428571428571"/>
            <w:gridCol w:w="7220.571428571429"/>
            <w:gridCol w:w="1426.2857142857142"/>
          </w:tblGrid>
        </w:tblGridChange>
      </w:tblGrid>
      <w:tr>
        <w:trPr>
          <w:cantSplit w:val="0"/>
          <w:trHeight w:val="1320" w:hRule="atLeast"/>
          <w:tblHeader w:val="0"/>
        </w:trPr>
        <w:tc>
          <w:tcPr>
            <w:tcBorders>
              <w:top w:color="808080" w:space="0" w:sz="6" w:val="single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ind w:left="-2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tcBorders>
              <w:top w:color="808080" w:space="0" w:sz="6" w:val="single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ind w:left="-2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Query</w:t>
            </w:r>
          </w:p>
        </w:tc>
        <w:tc>
          <w:tcPr>
            <w:tcBorders>
              <w:top w:color="808080" w:space="0" w:sz="6" w:val="single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ind w:left="-2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esults from 15 Apr 2026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Heart Defects, Congenital/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9,957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rt Diseases/cn [Congenital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9</w:t>
            </w:r>
          </w:p>
        </w:tc>
      </w:tr>
      <w:tr>
        <w:trPr>
          <w:cantSplit w:val="0"/>
          <w:trHeight w:val="187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(congenital or neonat* or pediatric or structural or cyanotic or acyanotic) adj3 (heart or cardiac or coronary or septal* or aortopulmonary or aorticopulmonary or atrial or ventricular or intraventricular) adj3 (defect* or disease* or abnormal* or anomal* or malform* or condition* or care)) or (single ventricle defect* or biventricular defect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,98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atrial or ventricular or atrioventricular) adj3 septal adj3 defect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,85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pulmonary adj2 (atresia or regurgitation or stenosis or prolapse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,07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ricuspid adj2 (atresia or regurgitation or stenosis or prolapse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,809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isenmenger syndrome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eonatal adj3 (cardiopath* or cardiomyopath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aort* adj2 (coarctation* or narrow* or stenosis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,526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bicuspid adj3 aort* adj3 valve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,730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persistent adj3 truncus adj3 arteriosus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0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runcus adj3 arteriosus adj3 communi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endocardi* adj3 cushion* adj3 defect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atrioventricular adj3 (canal* or cushion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88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aortopulmonary adj2 window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mmon adj3 arter* adj3 trunk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persistent adj3 ostium adj3 primum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patent adj3 oval? adj3 foramen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304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lutembacher* adj2 syndrome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double adj3 outlet* adj3 right adj3 ventricle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,168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aussig adj3 bing adj3 anomal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hypoplastic adj3 left adj3 heart* adj3 syndrome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,09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fallot* adj2 (tetralog* or tetrad* or syndrome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,43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ransposition adj3 great adj3 (arter* or vessel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91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levotransposition* adj3 great adj3 (arter* or vessel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levo adj2 tga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-TGA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dextrotransposition* adj3 great adj3 (arter* or vessel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dextro adj2 tga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-TGA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ngenital* adj3 corrected adj3 (transposition* or tga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175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C-TGA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left adj3 right adj3 shunt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82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paten* adj3 atrioventricular adj3 canal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yanotic adj3 (cardia* or heart?) adj3 (disease* or defect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,868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yocardial adj2 bridg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65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single adj2 heart? adj2 ventricle?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monoventricular or univentricular) adj2 heart?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417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r adj2 monoventricolare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r adj2 triloculare adj4 (biatrium or biabriatum or biatriorum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ventricular adj2 (non-compaction or noncompaction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,21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ardiomyopath* adj3 (non-compaction or noncompaction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ngenital adj2 (heart? or cardia*) adj2 block*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316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Education, Nursing/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,419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 Education, Nursing, Continuing/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,024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e Clinicians/ed [Education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894</w:t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(nurs* or clinical) adj4 (educat* or train* or learn* or knowledg*)) or professional development or continuing educat* or ((learning or education* or knowledge) adj4 (need* or gap* or requirement* or deficien* or improv*)) or competenc* or (skill* adj3 train*) or (understanding adj3 improv*)).tw,k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9,567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/1-43 [**congenital heart disease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3,760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/44-47 [**nursing education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1,759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808080" w:space="0" w:sz="6" w:val="single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 and 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808080" w:space="0" w:sz="6" w:val="single"/>
              <w:right w:color="80808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ind w:left="-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,490</w:t>
            </w:r>
          </w:p>
        </w:tc>
      </w:tr>
    </w:tbl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ind w:left="720" w:hanging="360"/>
    </w:pPr>
    <w:rPr>
      <w:rFonts w:ascii="Times New Roman" w:cs="Times New Roman" w:eastAsia="Times New Roman" w:hAnsi="Times New Roman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ind w:left="720" w:hanging="360"/>
    </w:pPr>
    <w:rPr>
      <w:rFonts w:ascii="Times New Roman" w:cs="Times New Roman" w:eastAsia="Times New Roman" w:hAnsi="Times New Roman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ind w:left="720" w:hanging="360"/>
    </w:pPr>
    <w:rPr>
      <w:rFonts w:ascii="Times New Roman" w:cs="Times New Roman" w:eastAsia="Times New Roman" w:hAnsi="Times New Roman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